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05F0" w14:textId="77777777" w:rsidR="00CB6804" w:rsidRDefault="00CB6804" w:rsidP="00E9022E">
      <w:pPr>
        <w:keepNext/>
        <w:jc w:val="center"/>
        <w:rPr>
          <w:color w:val="auto"/>
        </w:rPr>
      </w:pPr>
    </w:p>
    <w:p w14:paraId="44857C0A" w14:textId="3F021FDB" w:rsidR="00CB6804" w:rsidRPr="00CB6804" w:rsidRDefault="00CB6804" w:rsidP="00E9022E">
      <w:pPr>
        <w:keepNext/>
        <w:jc w:val="center"/>
        <w:rPr>
          <w:b/>
          <w:bCs/>
          <w:color w:val="auto"/>
          <w:sz w:val="24"/>
          <w:szCs w:val="24"/>
          <w:u w:val="single"/>
        </w:rPr>
      </w:pPr>
      <w:r w:rsidRPr="00CB6804">
        <w:rPr>
          <w:b/>
          <w:bCs/>
          <w:color w:val="auto"/>
          <w:sz w:val="24"/>
          <w:szCs w:val="24"/>
          <w:u w:val="single"/>
        </w:rPr>
        <w:t xml:space="preserve">Additional figure for </w:t>
      </w:r>
      <w:r w:rsidR="001E3398" w:rsidRPr="001E3398">
        <w:rPr>
          <w:b/>
          <w:bCs/>
          <w:color w:val="auto"/>
          <w:sz w:val="24"/>
          <w:szCs w:val="24"/>
          <w:u w:val="single"/>
        </w:rPr>
        <w:t>Screening Quiz Scene</w:t>
      </w:r>
    </w:p>
    <w:p w14:paraId="6C6D1591" w14:textId="77777777" w:rsidR="00CB6804" w:rsidRDefault="00CB6804" w:rsidP="00E9022E">
      <w:pPr>
        <w:keepNext/>
        <w:jc w:val="center"/>
        <w:rPr>
          <w:color w:val="auto"/>
        </w:rPr>
      </w:pPr>
    </w:p>
    <w:p w14:paraId="2CB4D1D4" w14:textId="77777777" w:rsidR="001E3398" w:rsidRPr="00DC5591" w:rsidRDefault="001E3398" w:rsidP="001E3398">
      <w:pPr>
        <w:keepNext/>
        <w:jc w:val="center"/>
        <w:rPr>
          <w:color w:val="auto"/>
        </w:rPr>
      </w:pPr>
      <w:r w:rsidRPr="00DC5591">
        <w:rPr>
          <w:color w:val="auto"/>
        </w:rPr>
        <w:drawing>
          <wp:inline distT="0" distB="0" distL="0" distR="0" wp14:anchorId="6997E175" wp14:editId="4F8CDCDD">
            <wp:extent cx="4266941" cy="2249465"/>
            <wp:effectExtent l="0" t="0" r="635" b="0"/>
            <wp:docPr id="148" name="Picture 148" descr="A computer screen with a blu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Picture 148" descr="A computer screen with a blu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941" cy="224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27B12" w14:textId="11DC7830" w:rsidR="001E3398" w:rsidRPr="00DC5591" w:rsidRDefault="001E3398" w:rsidP="001E3398">
      <w:pPr>
        <w:pStyle w:val="Caption"/>
        <w:jc w:val="center"/>
        <w:rPr>
          <w:color w:val="auto"/>
        </w:rPr>
      </w:pPr>
      <w:r w:rsidRPr="00DC5591">
        <w:rPr>
          <w:color w:val="auto"/>
        </w:rPr>
        <w:t>Screening Quiz Scene - True/False Question - The player selects his answer by clicking on the Toggle box below the answer. The Toggles are linked to a C# script, to check if the answer is correct, activate the audio, show the desired message box, and update the score.</w:t>
      </w:r>
    </w:p>
    <w:p w14:paraId="1E983F34" w14:textId="19C0079C" w:rsidR="001E3398" w:rsidRDefault="001E3398" w:rsidP="001E3398">
      <w:pPr>
        <w:pStyle w:val="MDPI17abstract"/>
        <w:keepNext/>
        <w:spacing w:line="480" w:lineRule="auto"/>
        <w:ind w:left="0"/>
        <w:jc w:val="center"/>
        <w:rPr>
          <w:color w:val="auto"/>
        </w:rPr>
      </w:pPr>
    </w:p>
    <w:p w14:paraId="564ECFE4" w14:textId="01965730" w:rsidR="00E9022E" w:rsidRPr="00DC5591" w:rsidRDefault="00E9022E" w:rsidP="00E9022E">
      <w:pPr>
        <w:keepNext/>
        <w:jc w:val="center"/>
        <w:rPr>
          <w:color w:val="auto"/>
        </w:rPr>
      </w:pPr>
    </w:p>
    <w:sectPr w:rsidR="00E9022E" w:rsidRPr="00DC5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2E"/>
    <w:rsid w:val="00050856"/>
    <w:rsid w:val="00086006"/>
    <w:rsid w:val="00110D7F"/>
    <w:rsid w:val="001E3398"/>
    <w:rsid w:val="00255624"/>
    <w:rsid w:val="00652821"/>
    <w:rsid w:val="006C2B72"/>
    <w:rsid w:val="00796B61"/>
    <w:rsid w:val="009573C7"/>
    <w:rsid w:val="00CB6804"/>
    <w:rsid w:val="00CC16E5"/>
    <w:rsid w:val="00E608AB"/>
    <w:rsid w:val="00E9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66E16"/>
  <w15:chartTrackingRefBased/>
  <w15:docId w15:val="{AF696FF3-DB81-44BA-8C50-435DD9634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22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2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2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2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2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22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9022E"/>
    <w:pPr>
      <w:spacing w:after="200" w:line="240" w:lineRule="auto"/>
      <w:ind w:firstLine="720"/>
      <w:jc w:val="left"/>
    </w:pPr>
    <w:rPr>
      <w:rFonts w:asciiTheme="majorBidi" w:eastAsiaTheme="minorEastAsia" w:hAnsiTheme="majorBidi" w:cstheme="minorBidi"/>
      <w:i/>
      <w:iCs/>
      <w:noProof w:val="0"/>
      <w:color w:val="0E2841" w:themeColor="text2"/>
      <w:sz w:val="18"/>
      <w:szCs w:val="18"/>
      <w:lang w:eastAsia="en-US"/>
    </w:rPr>
  </w:style>
  <w:style w:type="paragraph" w:customStyle="1" w:styleId="MDPI17abstract">
    <w:name w:val="MDPI_1.7_abstract"/>
    <w:next w:val="Normal"/>
    <w:qFormat/>
    <w:rsid w:val="001E339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 Massoud</dc:creator>
  <cp:keywords/>
  <dc:description/>
  <cp:lastModifiedBy>Chadi Massoud</cp:lastModifiedBy>
  <cp:revision>6</cp:revision>
  <dcterms:created xsi:type="dcterms:W3CDTF">2024-03-15T13:07:00Z</dcterms:created>
  <dcterms:modified xsi:type="dcterms:W3CDTF">2024-03-18T15:26:00Z</dcterms:modified>
</cp:coreProperties>
</file>